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A6A0E" w14:textId="77777777" w:rsidR="001849F1" w:rsidRPr="002E1815" w:rsidRDefault="001849F1" w:rsidP="001849F1">
      <w:pPr>
        <w:rPr>
          <w:rFonts w:ascii="Helvetica" w:hAnsi="Helvetica" w:cs="Times New Roman"/>
          <w:b/>
          <w:bCs/>
        </w:rPr>
      </w:pPr>
      <w:r w:rsidRPr="002E1815">
        <w:rPr>
          <w:rFonts w:ascii="Helvetica" w:hAnsi="Helvetica" w:cs="Times New Roman"/>
          <w:b/>
          <w:bCs/>
        </w:rPr>
        <w:t>Supplementary Table 1 Characteristics of HNSCC patients from TCGA databas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45"/>
        <w:gridCol w:w="4145"/>
      </w:tblGrid>
      <w:tr w:rsidR="001849F1" w:rsidRPr="002E1815" w14:paraId="60E2A8EF" w14:textId="77777777" w:rsidTr="000223EC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09E36AAA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Characteristic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747FAB7C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Cases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%</w:t>
            </w:r>
            <w:r w:rsidRPr="002E1815">
              <w:rPr>
                <w:rFonts w:ascii="Helvetica" w:hAnsi="Helvetica" w:cs="Times New Roman"/>
              </w:rPr>
              <w:t>）</w:t>
            </w:r>
          </w:p>
        </w:tc>
      </w:tr>
      <w:tr w:rsidR="001849F1" w:rsidRPr="002E1815" w14:paraId="5ABE203F" w14:textId="77777777" w:rsidTr="000223EC">
        <w:tc>
          <w:tcPr>
            <w:tcW w:w="4145" w:type="dxa"/>
            <w:tcBorders>
              <w:top w:val="single" w:sz="4" w:space="0" w:color="auto"/>
            </w:tcBorders>
          </w:tcPr>
          <w:p w14:paraId="7277C073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Age</w:t>
            </w:r>
          </w:p>
          <w:p w14:paraId="771EDDA1" w14:textId="77777777" w:rsidR="001849F1" w:rsidRPr="002E1815" w:rsidRDefault="001849F1" w:rsidP="000223EC">
            <w:pPr>
              <w:ind w:firstLineChars="50" w:firstLine="105"/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&lt;65</w:t>
            </w:r>
          </w:p>
          <w:p w14:paraId="76297261" w14:textId="77777777" w:rsidR="001849F1" w:rsidRPr="002E1815" w:rsidRDefault="001849F1" w:rsidP="000223EC">
            <w:pPr>
              <w:ind w:firstLineChars="50" w:firstLine="105"/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≥65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2F15EE0C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</w:p>
          <w:p w14:paraId="775A111B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330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62.5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554F3557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98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37.5%</w:t>
            </w:r>
            <w:r w:rsidRPr="002E1815">
              <w:rPr>
                <w:rFonts w:ascii="Helvetica" w:hAnsi="Helvetica" w:cs="Times New Roman"/>
              </w:rPr>
              <w:t>）</w:t>
            </w:r>
          </w:p>
        </w:tc>
      </w:tr>
      <w:tr w:rsidR="001849F1" w:rsidRPr="002E1815" w14:paraId="235136B9" w14:textId="77777777" w:rsidTr="000223EC">
        <w:tc>
          <w:tcPr>
            <w:tcW w:w="4145" w:type="dxa"/>
          </w:tcPr>
          <w:p w14:paraId="4AE80254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Gender</w:t>
            </w:r>
          </w:p>
          <w:p w14:paraId="41AE2A81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male</w:t>
            </w:r>
          </w:p>
          <w:p w14:paraId="51A17679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female</w:t>
            </w:r>
          </w:p>
          <w:p w14:paraId="3A4AD11B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Tumor Site</w:t>
            </w:r>
          </w:p>
          <w:p w14:paraId="6344C7C8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oral</w:t>
            </w:r>
          </w:p>
          <w:p w14:paraId="60B12EBA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oropharynx</w:t>
            </w:r>
          </w:p>
          <w:p w14:paraId="085A8511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larynx</w:t>
            </w:r>
          </w:p>
          <w:p w14:paraId="13AF9B72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hypopharynx</w:t>
            </w:r>
          </w:p>
          <w:p w14:paraId="52EB15B7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unknown</w:t>
            </w:r>
          </w:p>
          <w:p w14:paraId="1FACFB41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Stage</w:t>
            </w:r>
          </w:p>
          <w:p w14:paraId="4A2FA40F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I</w:t>
            </w:r>
          </w:p>
          <w:p w14:paraId="20B5BD2D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II</w:t>
            </w:r>
          </w:p>
          <w:p w14:paraId="77272622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III</w:t>
            </w:r>
          </w:p>
          <w:p w14:paraId="33EEEECC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IV </w:t>
            </w:r>
          </w:p>
          <w:p w14:paraId="704BD91B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unknown</w:t>
            </w:r>
          </w:p>
          <w:p w14:paraId="28D4C836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T Stage</w:t>
            </w:r>
          </w:p>
          <w:p w14:paraId="06118C93" w14:textId="77777777" w:rsidR="001849F1" w:rsidRPr="002E1815" w:rsidRDefault="001849F1" w:rsidP="000223EC">
            <w:pPr>
              <w:ind w:firstLineChars="50" w:firstLine="105"/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T1</w:t>
            </w:r>
          </w:p>
          <w:p w14:paraId="6A4A856B" w14:textId="77777777" w:rsidR="001849F1" w:rsidRPr="002E1815" w:rsidRDefault="001849F1" w:rsidP="000223EC">
            <w:pPr>
              <w:ind w:firstLineChars="50" w:firstLine="105"/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T2</w:t>
            </w:r>
          </w:p>
          <w:p w14:paraId="47ED458B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T3</w:t>
            </w:r>
          </w:p>
        </w:tc>
        <w:tc>
          <w:tcPr>
            <w:tcW w:w="4145" w:type="dxa"/>
          </w:tcPr>
          <w:p w14:paraId="7491C002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</w:p>
          <w:p w14:paraId="167FF6C1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386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73.1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4629FE7D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42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26.9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5414D9F9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</w:p>
          <w:p w14:paraId="3EFB1A1F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330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62.5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4225E9FC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49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9.3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438E3067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12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21.2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40E3C0AD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0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1.9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7C637DD7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27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5.1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0FDFAEE0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</w:p>
          <w:p w14:paraId="13446DF7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27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5.1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433B651D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74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14.0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58A2CED8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82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15.5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78E60EFB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270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51.2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2CD99D35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75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14.2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3370D4FE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</w:p>
          <w:p w14:paraId="0AA7ECD8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49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9.3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6735C267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40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26.5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146FE281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01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19.1%</w:t>
            </w:r>
            <w:r w:rsidRPr="002E1815">
              <w:rPr>
                <w:rFonts w:ascii="Helvetica" w:hAnsi="Helvetica" w:cs="Times New Roman"/>
              </w:rPr>
              <w:t>）</w:t>
            </w:r>
          </w:p>
        </w:tc>
      </w:tr>
      <w:tr w:rsidR="001849F1" w:rsidRPr="002E1815" w14:paraId="2EAF761B" w14:textId="77777777" w:rsidTr="000223EC">
        <w:tc>
          <w:tcPr>
            <w:tcW w:w="4145" w:type="dxa"/>
          </w:tcPr>
          <w:p w14:paraId="7DAD1219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T4</w:t>
            </w:r>
          </w:p>
          <w:p w14:paraId="739C4071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TX</w:t>
            </w:r>
          </w:p>
          <w:p w14:paraId="4C611687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N Stage</w:t>
            </w:r>
          </w:p>
          <w:p w14:paraId="43AA0D0A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N0</w:t>
            </w:r>
          </w:p>
          <w:p w14:paraId="6DC303DC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N1</w:t>
            </w:r>
          </w:p>
          <w:p w14:paraId="6D77F6D8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N2</w:t>
            </w:r>
          </w:p>
          <w:p w14:paraId="2E45BA46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N3</w:t>
            </w:r>
          </w:p>
          <w:p w14:paraId="4407E85F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NX</w:t>
            </w:r>
          </w:p>
          <w:p w14:paraId="7E6A4F49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M Stage</w:t>
            </w:r>
          </w:p>
          <w:p w14:paraId="4F70AE5C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M0</w:t>
            </w:r>
          </w:p>
          <w:p w14:paraId="30DDEF97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M1</w:t>
            </w:r>
          </w:p>
          <w:p w14:paraId="4D3D4A79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 xml:space="preserve"> MX</w:t>
            </w:r>
          </w:p>
        </w:tc>
        <w:tc>
          <w:tcPr>
            <w:tcW w:w="4145" w:type="dxa"/>
          </w:tcPr>
          <w:p w14:paraId="435EDCE6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75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33.2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294D2E56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63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11.9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10F7575C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</w:p>
          <w:p w14:paraId="7BDF2E26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80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34.1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3BFA5DD1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68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12.9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0EEDF811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72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32.6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5A524F2F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8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1.5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22B4A1F5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00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18.9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06B5EC5B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</w:p>
          <w:p w14:paraId="0C3902F4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91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36.2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0232FE58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1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0.2%</w:t>
            </w:r>
            <w:r w:rsidRPr="002E1815">
              <w:rPr>
                <w:rFonts w:ascii="Helvetica" w:hAnsi="Helvetica" w:cs="Times New Roman"/>
              </w:rPr>
              <w:t>）</w:t>
            </w:r>
          </w:p>
          <w:p w14:paraId="7954362E" w14:textId="77777777" w:rsidR="001849F1" w:rsidRPr="002E1815" w:rsidRDefault="001849F1" w:rsidP="000223EC">
            <w:pPr>
              <w:rPr>
                <w:rFonts w:ascii="Helvetica" w:hAnsi="Helvetica" w:cs="Times New Roman"/>
              </w:rPr>
            </w:pPr>
            <w:r w:rsidRPr="002E1815">
              <w:rPr>
                <w:rFonts w:ascii="Helvetica" w:hAnsi="Helvetica" w:cs="Times New Roman"/>
              </w:rPr>
              <w:t>336</w:t>
            </w:r>
            <w:r w:rsidRPr="002E1815">
              <w:rPr>
                <w:rFonts w:ascii="Helvetica" w:hAnsi="Helvetica" w:cs="Times New Roman"/>
              </w:rPr>
              <w:t>（</w:t>
            </w:r>
            <w:r w:rsidRPr="002E1815">
              <w:rPr>
                <w:rFonts w:ascii="Helvetica" w:hAnsi="Helvetica" w:cs="Times New Roman"/>
              </w:rPr>
              <w:t>63.6%</w:t>
            </w:r>
            <w:r w:rsidRPr="002E1815">
              <w:rPr>
                <w:rFonts w:ascii="Helvetica" w:hAnsi="Helvetica" w:cs="Times New Roman"/>
              </w:rPr>
              <w:t>）</w:t>
            </w:r>
          </w:p>
        </w:tc>
      </w:tr>
    </w:tbl>
    <w:p w14:paraId="5A02D911" w14:textId="77777777" w:rsidR="00615837" w:rsidRPr="002E1815" w:rsidRDefault="00615837">
      <w:pPr>
        <w:rPr>
          <w:rFonts w:ascii="Helvetica" w:hAnsi="Helvetica"/>
        </w:rPr>
      </w:pPr>
    </w:p>
    <w:sectPr w:rsidR="00615837" w:rsidRPr="002E1815" w:rsidSect="00C117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9F1"/>
    <w:rsid w:val="00006B6D"/>
    <w:rsid w:val="00093262"/>
    <w:rsid w:val="000C0F12"/>
    <w:rsid w:val="00166A67"/>
    <w:rsid w:val="001837F2"/>
    <w:rsid w:val="001849F1"/>
    <w:rsid w:val="001B3EB3"/>
    <w:rsid w:val="001D76BB"/>
    <w:rsid w:val="00202E2C"/>
    <w:rsid w:val="0021708F"/>
    <w:rsid w:val="00280A5B"/>
    <w:rsid w:val="0029158D"/>
    <w:rsid w:val="002E1815"/>
    <w:rsid w:val="00330256"/>
    <w:rsid w:val="00372F0E"/>
    <w:rsid w:val="003846D7"/>
    <w:rsid w:val="003E371D"/>
    <w:rsid w:val="003F3725"/>
    <w:rsid w:val="00424623"/>
    <w:rsid w:val="004340A3"/>
    <w:rsid w:val="0045204C"/>
    <w:rsid w:val="004610DD"/>
    <w:rsid w:val="004A434B"/>
    <w:rsid w:val="004E4C24"/>
    <w:rsid w:val="005026CC"/>
    <w:rsid w:val="00523957"/>
    <w:rsid w:val="005273CB"/>
    <w:rsid w:val="00563943"/>
    <w:rsid w:val="00586BDB"/>
    <w:rsid w:val="005B397A"/>
    <w:rsid w:val="005E2E8B"/>
    <w:rsid w:val="0061136A"/>
    <w:rsid w:val="00615837"/>
    <w:rsid w:val="00642C58"/>
    <w:rsid w:val="00666B8B"/>
    <w:rsid w:val="00682A77"/>
    <w:rsid w:val="00682CF4"/>
    <w:rsid w:val="006A650A"/>
    <w:rsid w:val="006B73C9"/>
    <w:rsid w:val="006C69BD"/>
    <w:rsid w:val="00707671"/>
    <w:rsid w:val="00707E3C"/>
    <w:rsid w:val="00712CB3"/>
    <w:rsid w:val="007303A0"/>
    <w:rsid w:val="00733A4F"/>
    <w:rsid w:val="00741901"/>
    <w:rsid w:val="00757DD1"/>
    <w:rsid w:val="0079011B"/>
    <w:rsid w:val="007D0A73"/>
    <w:rsid w:val="007D107F"/>
    <w:rsid w:val="00805310"/>
    <w:rsid w:val="008349B6"/>
    <w:rsid w:val="00854A49"/>
    <w:rsid w:val="008C73CE"/>
    <w:rsid w:val="0092305C"/>
    <w:rsid w:val="00957BC9"/>
    <w:rsid w:val="009858C3"/>
    <w:rsid w:val="009A593F"/>
    <w:rsid w:val="009D6FD7"/>
    <w:rsid w:val="00A140EB"/>
    <w:rsid w:val="00A9774E"/>
    <w:rsid w:val="00AE6571"/>
    <w:rsid w:val="00AF3C4E"/>
    <w:rsid w:val="00B1319C"/>
    <w:rsid w:val="00B22820"/>
    <w:rsid w:val="00B31F35"/>
    <w:rsid w:val="00B33144"/>
    <w:rsid w:val="00B34E2F"/>
    <w:rsid w:val="00B35BF5"/>
    <w:rsid w:val="00B96ACC"/>
    <w:rsid w:val="00BC284F"/>
    <w:rsid w:val="00BD240D"/>
    <w:rsid w:val="00BE30BB"/>
    <w:rsid w:val="00BF2F20"/>
    <w:rsid w:val="00C11774"/>
    <w:rsid w:val="00C30752"/>
    <w:rsid w:val="00C35463"/>
    <w:rsid w:val="00C63B66"/>
    <w:rsid w:val="00C7619C"/>
    <w:rsid w:val="00CF7A66"/>
    <w:rsid w:val="00D07869"/>
    <w:rsid w:val="00D34B02"/>
    <w:rsid w:val="00D36113"/>
    <w:rsid w:val="00D37964"/>
    <w:rsid w:val="00D46509"/>
    <w:rsid w:val="00DD3191"/>
    <w:rsid w:val="00E211A4"/>
    <w:rsid w:val="00E2233D"/>
    <w:rsid w:val="00E4279F"/>
    <w:rsid w:val="00E72CE4"/>
    <w:rsid w:val="00EC613B"/>
    <w:rsid w:val="00EE1A1D"/>
    <w:rsid w:val="00F123E0"/>
    <w:rsid w:val="00F20E65"/>
    <w:rsid w:val="00F23AEA"/>
    <w:rsid w:val="00F27D8E"/>
    <w:rsid w:val="00F43584"/>
    <w:rsid w:val="00F70807"/>
    <w:rsid w:val="00F94923"/>
    <w:rsid w:val="00F97BF4"/>
    <w:rsid w:val="00FC3872"/>
    <w:rsid w:val="00FF396B"/>
    <w:rsid w:val="00FF6503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00287"/>
  <w15:chartTrackingRefBased/>
  <w15:docId w15:val="{E3E8C93F-10DD-0542-AD18-E0252FF9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9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2375</dc:creator>
  <cp:keywords/>
  <dc:description/>
  <cp:lastModifiedBy>B2928</cp:lastModifiedBy>
  <cp:revision>3</cp:revision>
  <dcterms:created xsi:type="dcterms:W3CDTF">2022-01-05T01:56:00Z</dcterms:created>
  <dcterms:modified xsi:type="dcterms:W3CDTF">2022-02-20T04:30:00Z</dcterms:modified>
</cp:coreProperties>
</file>